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C2147" w14:textId="32C7BB52" w:rsidR="00060D52" w:rsidRDefault="00060D52" w:rsidP="00BB38EF">
      <w:pPr>
        <w:rPr>
          <w:b/>
          <w:bCs/>
          <w:sz w:val="23"/>
          <w:szCs w:val="23"/>
        </w:rPr>
      </w:pPr>
    </w:p>
    <w:p w14:paraId="74252AE2" w14:textId="01D359A7" w:rsidR="00BB38EF" w:rsidRDefault="00060D52" w:rsidP="00BB38EF">
      <w:pPr>
        <w:rPr>
          <w:bCs/>
          <w:sz w:val="23"/>
          <w:szCs w:val="23"/>
        </w:rPr>
      </w:pPr>
      <w:proofErr w:type="gramStart"/>
      <w:r>
        <w:rPr>
          <w:b/>
          <w:bCs/>
          <w:sz w:val="23"/>
          <w:szCs w:val="23"/>
        </w:rPr>
        <w:t>S</w:t>
      </w:r>
      <w:r w:rsidR="00760F71">
        <w:rPr>
          <w:b/>
          <w:bCs/>
          <w:sz w:val="23"/>
          <w:szCs w:val="23"/>
        </w:rPr>
        <w:t>2 T</w:t>
      </w:r>
      <w:r>
        <w:rPr>
          <w:b/>
          <w:bCs/>
          <w:sz w:val="23"/>
          <w:szCs w:val="23"/>
        </w:rPr>
        <w:t>able</w:t>
      </w:r>
      <w:r w:rsidR="00760F71">
        <w:rPr>
          <w:b/>
          <w:bCs/>
          <w:sz w:val="23"/>
          <w:szCs w:val="23"/>
        </w:rPr>
        <w:t>.</w:t>
      </w:r>
      <w:proofErr w:type="gramEnd"/>
      <w:r w:rsidR="00760F71">
        <w:rPr>
          <w:b/>
          <w:bCs/>
          <w:sz w:val="23"/>
          <w:szCs w:val="23"/>
        </w:rPr>
        <w:t xml:space="preserve"> </w:t>
      </w:r>
      <w:bookmarkStart w:id="0" w:name="_GoBack"/>
      <w:bookmarkEnd w:id="0"/>
      <w:r w:rsidR="00BB38EF" w:rsidRPr="00552D30">
        <w:rPr>
          <w:bCs/>
          <w:sz w:val="23"/>
          <w:szCs w:val="23"/>
        </w:rPr>
        <w:t xml:space="preserve">All samples dilutions performed for </w:t>
      </w:r>
      <w:r w:rsidR="00BB38EF" w:rsidRPr="00552D30">
        <w:rPr>
          <w:bCs/>
          <w:i/>
          <w:iCs/>
          <w:sz w:val="23"/>
          <w:szCs w:val="23"/>
        </w:rPr>
        <w:t xml:space="preserve">KRAS </w:t>
      </w:r>
      <w:r w:rsidR="00BB38EF" w:rsidRPr="00552D30">
        <w:rPr>
          <w:bCs/>
          <w:sz w:val="23"/>
          <w:szCs w:val="23"/>
        </w:rPr>
        <w:t>p</w:t>
      </w:r>
      <w:proofErr w:type="gramStart"/>
      <w:r w:rsidR="00BB38EF" w:rsidRPr="00552D30">
        <w:rPr>
          <w:bCs/>
          <w:sz w:val="23"/>
          <w:szCs w:val="23"/>
        </w:rPr>
        <w:t>.(</w:t>
      </w:r>
      <w:proofErr w:type="gramEnd"/>
      <w:r w:rsidR="00BB38EF" w:rsidRPr="00552D30">
        <w:rPr>
          <w:bCs/>
          <w:sz w:val="23"/>
          <w:szCs w:val="23"/>
        </w:rPr>
        <w:t xml:space="preserve">Ala146Thr) and p.(Gly12Val) mutation in </w:t>
      </w:r>
      <w:r w:rsidR="00BB38EF" w:rsidRPr="00552D30">
        <w:rPr>
          <w:bCs/>
          <w:i/>
          <w:iCs/>
          <w:sz w:val="23"/>
          <w:szCs w:val="23"/>
        </w:rPr>
        <w:t xml:space="preserve">KRAS </w:t>
      </w:r>
      <w:r w:rsidR="00BB38EF" w:rsidRPr="00552D30">
        <w:rPr>
          <w:bCs/>
          <w:sz w:val="23"/>
          <w:szCs w:val="23"/>
        </w:rPr>
        <w:t xml:space="preserve">gene and tested by </w:t>
      </w:r>
      <w:proofErr w:type="spellStart"/>
      <w:r w:rsidR="00BB38EF" w:rsidRPr="00552D30">
        <w:rPr>
          <w:bCs/>
          <w:sz w:val="23"/>
          <w:szCs w:val="23"/>
        </w:rPr>
        <w:t>ctKRAS</w:t>
      </w:r>
      <w:proofErr w:type="spellEnd"/>
      <w:r w:rsidR="00BB38EF">
        <w:rPr>
          <w:bCs/>
          <w:sz w:val="23"/>
          <w:szCs w:val="23"/>
        </w:rPr>
        <w:t xml:space="preserve"> </w:t>
      </w:r>
      <w:r w:rsidR="00BB38EF" w:rsidRPr="00552D30">
        <w:rPr>
          <w:bCs/>
          <w:sz w:val="23"/>
          <w:szCs w:val="23"/>
        </w:rPr>
        <w:t>mutation assay</w:t>
      </w:r>
      <w:r w:rsidR="00BB38EF">
        <w:rPr>
          <w:bCs/>
          <w:sz w:val="23"/>
          <w:szCs w:val="23"/>
        </w:rPr>
        <w:t xml:space="preserve"> for samples mimicking plasma</w:t>
      </w:r>
    </w:p>
    <w:tbl>
      <w:tblPr>
        <w:tblStyle w:val="Grilledutableau"/>
        <w:tblpPr w:leftFromText="141" w:rightFromText="141" w:vertAnchor="page" w:horzAnchor="margin" w:tblpY="1861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525"/>
        <w:gridCol w:w="1418"/>
        <w:gridCol w:w="1550"/>
        <w:gridCol w:w="1550"/>
        <w:gridCol w:w="1568"/>
        <w:gridCol w:w="1085"/>
        <w:gridCol w:w="1322"/>
        <w:gridCol w:w="1559"/>
      </w:tblGrid>
      <w:tr w:rsidR="00BB38EF" w:rsidRPr="002E4C7C" w14:paraId="51DFBF9F" w14:textId="77777777" w:rsidTr="00BB38EF">
        <w:trPr>
          <w:trHeight w:val="821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DE3917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40F103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fDNA</w:t>
            </w:r>
            <w:proofErr w:type="spellEnd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  <w:r w:rsidRPr="002E4C7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14:paraId="646ADFC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ng/mL</w:t>
            </w:r>
          </w:p>
          <w:p w14:paraId="7317870B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pies /m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A4A23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tDNA</w:t>
            </w:r>
            <w:proofErr w:type="spellEnd"/>
          </w:p>
          <w:p w14:paraId="0EEFDD2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  <w:r w:rsidRPr="002E4C7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  <w:p w14:paraId="23037AA8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ng/mL</w:t>
            </w:r>
          </w:p>
          <w:p w14:paraId="57854AE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pies /mL</w:t>
            </w:r>
          </w:p>
          <w:p w14:paraId="2F988CB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5C074E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utated </w:t>
            </w: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tDNA</w:t>
            </w:r>
            <w:proofErr w:type="spellEnd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  <w:r w:rsidRPr="002E4C7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  <w:p w14:paraId="0790EA3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ng/mL</w:t>
            </w:r>
          </w:p>
          <w:p w14:paraId="5D771B1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pies / mL</w:t>
            </w:r>
            <w:r w:rsidRPr="002E4C7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5862DB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fDNA</w:t>
            </w:r>
            <w:proofErr w:type="spellEnd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total </w:t>
            </w: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  <w:r w:rsidRPr="002E4C7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  <w:p w14:paraId="02D5494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ng/mL</w:t>
            </w:r>
          </w:p>
          <w:p w14:paraId="4B69A50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pies /mL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EBDA47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Ratio</w:t>
            </w:r>
          </w:p>
          <w:p w14:paraId="2921A82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tated copies / wild-type copies</w:t>
            </w:r>
          </w:p>
          <w:p w14:paraId="0B3C387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4EB00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E4C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q</w:t>
            </w:r>
            <w:proofErr w:type="spellEnd"/>
            <w:r w:rsidRPr="002E4C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wild-type (control)</w:t>
            </w:r>
            <w:r w:rsidRPr="002E4C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C2E57E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E4C7C">
              <w:rPr>
                <w:rFonts w:ascii="Arial" w:hAnsi="Arial" w:cs="Arial"/>
                <w:b/>
                <w:bCs/>
                <w:sz w:val="16"/>
                <w:szCs w:val="16"/>
              </w:rPr>
              <w:t>Cq</w:t>
            </w:r>
            <w:proofErr w:type="spellEnd"/>
            <w:r w:rsidRPr="002E4C7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E4C7C">
              <w:rPr>
                <w:rFonts w:ascii="Arial" w:hAnsi="Arial" w:cs="Arial"/>
                <w:b/>
                <w:bCs/>
                <w:sz w:val="16"/>
                <w:szCs w:val="16"/>
              </w:rPr>
              <w:t>mutated</w:t>
            </w:r>
            <w:r w:rsidRPr="002E4C7C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  <w:p w14:paraId="20EABF0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B0635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</w:rPr>
              <w:t>Mutation interpretation</w:t>
            </w:r>
          </w:p>
        </w:tc>
      </w:tr>
      <w:tr w:rsidR="00BB38EF" w:rsidRPr="002E4C7C" w14:paraId="61E6A189" w14:textId="77777777" w:rsidTr="00BB38EF"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C70763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6173258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1973673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7B4C55A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3A7F580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4261461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28CA744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79DBFA7E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0725BC2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4DAFA16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65CF843E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6511359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6041870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4CE5A84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21748C7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0F3EB789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4C7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.(Ala146Thr)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413BC9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0</w:t>
            </w:r>
          </w:p>
          <w:p w14:paraId="3437B591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8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83D501E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33783F0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3CD5D6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3884789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D12A8E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0</w:t>
            </w:r>
          </w:p>
          <w:p w14:paraId="5FE63EF1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80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09970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F34AC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3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884B0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B1F3E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0681EFBC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CFDC9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4E3BD6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1.06</w:t>
            </w:r>
          </w:p>
          <w:p w14:paraId="505A564F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DFF2C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4.60 x 10</w:t>
            </w:r>
            <w:r w:rsidRPr="002E4C7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2231919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7868CF3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2.30 x 10</w:t>
            </w:r>
            <w:r w:rsidRPr="002E4C7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</w:p>
          <w:p w14:paraId="2FDA4150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3085747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461.52</w:t>
            </w:r>
          </w:p>
          <w:p w14:paraId="520927FE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138 4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1603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1/2000</w:t>
            </w:r>
          </w:p>
          <w:p w14:paraId="4F6949A8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0.05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805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0F9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4EC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BB38EF" w:rsidRPr="002E4C7C" w14:paraId="26AE207C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D6A9EE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41F6DC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460.69</w:t>
            </w:r>
          </w:p>
          <w:p w14:paraId="74A8493C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138 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0E718A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9.00 x 10</w:t>
            </w:r>
            <w:r w:rsidRPr="002E4C7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2</w:t>
            </w:r>
          </w:p>
          <w:p w14:paraId="0026A6F5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DFC72A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4.50 x 10</w:t>
            </w:r>
            <w:r w:rsidRPr="002E4C7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2</w:t>
            </w:r>
          </w:p>
          <w:p w14:paraId="54E87F02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5D5567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460.78</w:t>
            </w:r>
          </w:p>
          <w:p w14:paraId="75A23CE9" w14:textId="77777777" w:rsidR="00BB38EF" w:rsidRPr="002E4C7C" w:rsidRDefault="00BB38EF" w:rsidP="00BB38E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138 2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07B77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1/10 000</w:t>
            </w:r>
          </w:p>
          <w:p w14:paraId="7F15738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0.01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FE815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27.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B4214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3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6E39D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BB38EF" w:rsidRPr="002E4C7C" w14:paraId="7DDF566F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21090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B639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8</w:t>
            </w:r>
          </w:p>
          <w:p w14:paraId="11AF90A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79D6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7.7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6BEAB831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6A92B82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85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42F6EFDF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1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0918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6</w:t>
            </w:r>
          </w:p>
          <w:p w14:paraId="0A329159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2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BC9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2 000</w:t>
            </w:r>
          </w:p>
          <w:p w14:paraId="57954AE9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9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C1F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9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A54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9E1B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BB38EF" w:rsidRPr="002E4C7C" w14:paraId="7A919DF5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3DE5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76109E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7</w:t>
            </w:r>
          </w:p>
          <w:p w14:paraId="3B6842D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D9B40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7.4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1FDB928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9060A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7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4ED83E22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D46DE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4</w:t>
            </w:r>
          </w:p>
          <w:p w14:paraId="6889F33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436D5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2 500</w:t>
            </w:r>
          </w:p>
          <w:p w14:paraId="28C5F0C8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8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B2E426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9.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E7683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94BFD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3C53C8FD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65B8F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AF9F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7</w:t>
            </w:r>
          </w:p>
          <w:p w14:paraId="638237D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D4C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7.1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6F82929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F3E26E1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55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0E66945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2778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4</w:t>
            </w:r>
          </w:p>
          <w:p w14:paraId="2DD7EEFA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B22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3 000</w:t>
            </w:r>
          </w:p>
          <w:p w14:paraId="6C79768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7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F687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7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4D6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DA7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</w:tr>
      <w:tr w:rsidR="00BB38EF" w:rsidRPr="002E4C7C" w14:paraId="45419895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264A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EB62B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7</w:t>
            </w:r>
          </w:p>
          <w:p w14:paraId="05369B17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E87309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6.6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6291E427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EA9BB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3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706566E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2932B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36</w:t>
            </w:r>
          </w:p>
          <w:p w14:paraId="308C448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2D5D4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4 000</w:t>
            </w:r>
          </w:p>
          <w:p w14:paraId="3760917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7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BA255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9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36D4D8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90275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BB38EF" w:rsidRPr="002E4C7C" w14:paraId="5693AFF8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87688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685E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7</w:t>
            </w:r>
          </w:p>
          <w:p w14:paraId="47CDC4E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 xml:space="preserve">138 2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ABC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6.6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66F9BCE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5D1A7B1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3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271AF1BE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C197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36</w:t>
            </w:r>
          </w:p>
          <w:p w14:paraId="7DE7A73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5E9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4 000</w:t>
            </w:r>
          </w:p>
          <w:p w14:paraId="7E66B11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7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FBE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544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86A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4F138943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D2A2FE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C3EBA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6</w:t>
            </w:r>
          </w:p>
          <w:p w14:paraId="603519FF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3336DB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6.4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77CC6CF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7E0272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2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1530B5D8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9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BCDEA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24</w:t>
            </w:r>
          </w:p>
          <w:p w14:paraId="50B5CB69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495DD3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4 500</w:t>
            </w:r>
          </w:p>
          <w:p w14:paraId="3EA149F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7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9F21D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E1BC7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0759F9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40CE34E2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85A715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9F02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6</w:t>
            </w:r>
          </w:p>
          <w:p w14:paraId="4F4BC30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B3D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6.1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52AD60EB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06C0B3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0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2BF6E96A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565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21</w:t>
            </w:r>
          </w:p>
          <w:p w14:paraId="5CADD80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E2D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5 000</w:t>
            </w:r>
          </w:p>
          <w:p w14:paraId="31BE9C88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6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EC1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7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0528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834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58D1D49C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CF8B0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149B73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6</w:t>
            </w:r>
          </w:p>
          <w:p w14:paraId="7B9C6ECE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53C17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5.8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17327436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A0FE02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.9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0C3D43A9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8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594EF6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18</w:t>
            </w:r>
          </w:p>
          <w:p w14:paraId="6E36FF6B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F193B9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6 000</w:t>
            </w:r>
          </w:p>
          <w:p w14:paraId="24BCF0C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6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6D001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A871DB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24A4C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45D0D4A9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D6439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7078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5</w:t>
            </w:r>
          </w:p>
          <w:p w14:paraId="4BA3794B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19F2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5.1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62FD41B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8CFCDE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.5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471B9D8B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7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A9E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702</w:t>
            </w:r>
          </w:p>
          <w:p w14:paraId="4EBEA71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F2F9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8 000</w:t>
            </w:r>
          </w:p>
          <w:p w14:paraId="6244EBF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5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FED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265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EC4C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60BFF3B1" w14:textId="77777777" w:rsidTr="00BB38EF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B21F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9D236DA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5</w:t>
            </w:r>
          </w:p>
          <w:p w14:paraId="208F1F71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DB5E827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.6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3697D93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14:paraId="7A73E90A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.3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4BC0265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58B74E8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96</w:t>
            </w:r>
          </w:p>
          <w:p w14:paraId="72109C9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0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0253D1BB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20 000</w:t>
            </w:r>
          </w:p>
          <w:p w14:paraId="64A19F10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5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760287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EFE4809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6C1E4813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306CBC8B" w14:textId="77777777" w:rsidTr="00BB38EF">
        <w:trPr>
          <w:trHeight w:val="331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F4B1A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4C7C">
              <w:rPr>
                <w:rFonts w:ascii="Arial" w:hAnsi="Arial" w:cs="Arial"/>
                <w:b/>
                <w:sz w:val="18"/>
                <w:lang w:val="en-US"/>
              </w:rPr>
              <w:t>p.(Gly12Val)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4F4FA5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0</w:t>
            </w:r>
          </w:p>
          <w:p w14:paraId="19AF44D6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8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F07BB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6BC606BF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FDB85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  <w:p w14:paraId="6E94905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71DA5B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</w:t>
            </w:r>
          </w:p>
          <w:p w14:paraId="2ED2A801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180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840B1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AB9F8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2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138371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A63C87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BB38EF" w:rsidRPr="002E4C7C" w14:paraId="6C6BBD69" w14:textId="77777777" w:rsidTr="00BB38EF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89EE7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8F5B5A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4</w:t>
            </w:r>
          </w:p>
          <w:p w14:paraId="0AB03DA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3ACF3F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.0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392D5C9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469368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.0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5A91C23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D5869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8</w:t>
            </w:r>
          </w:p>
          <w:p w14:paraId="2E99F074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2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AA6D8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1 500</w:t>
            </w:r>
          </w:p>
          <w:p w14:paraId="3F39AB24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9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6753A7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8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0103C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FA1E5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BB38EF" w:rsidRPr="002E4C7C" w14:paraId="517242B0" w14:textId="77777777" w:rsidTr="00BB38EF"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E46FF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06AD87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4</w:t>
            </w:r>
          </w:p>
          <w:p w14:paraId="353C0EDA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 1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C128FDE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5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4F262D36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6A14A3C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.50 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74A99C90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0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9E82611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60.675</w:t>
            </w:r>
          </w:p>
          <w:p w14:paraId="4A09276D" w14:textId="77777777" w:rsidR="00BB38EF" w:rsidRPr="002E4C7C" w:rsidRDefault="00BB38EF" w:rsidP="00BB38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38 2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C3A64DA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1/13 000</w:t>
            </w:r>
          </w:p>
          <w:p w14:paraId="473BDA62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0.008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E35BD9D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27.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EB80BF9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B0246E" w14:textId="77777777" w:rsidR="00BB38EF" w:rsidRPr="002E4C7C" w:rsidRDefault="00BB38EF" w:rsidP="00BB38E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</w:tbl>
    <w:p w14:paraId="1EAE8C25" w14:textId="77777777" w:rsidR="00BB38EF" w:rsidRDefault="00BB38EF" w:rsidP="00BB38EF">
      <w:pPr>
        <w:rPr>
          <w:bCs/>
          <w:sz w:val="23"/>
          <w:szCs w:val="23"/>
        </w:rPr>
      </w:pPr>
    </w:p>
    <w:p w14:paraId="29431AB2" w14:textId="77777777" w:rsidR="00BB38EF" w:rsidRDefault="00BB38EF" w:rsidP="00BB38EF">
      <w:pPr>
        <w:rPr>
          <w:bCs/>
          <w:sz w:val="23"/>
          <w:szCs w:val="23"/>
        </w:rPr>
      </w:pPr>
    </w:p>
    <w:p w14:paraId="0E63DB6F" w14:textId="77777777" w:rsidR="00BB38EF" w:rsidRDefault="00BB38EF" w:rsidP="00BB38EF">
      <w:pPr>
        <w:rPr>
          <w:bCs/>
          <w:sz w:val="23"/>
          <w:szCs w:val="23"/>
        </w:rPr>
      </w:pPr>
    </w:p>
    <w:p w14:paraId="27E5F0B7" w14:textId="77777777" w:rsidR="00BB38EF" w:rsidRDefault="00BB38EF" w:rsidP="00BB38EF">
      <w:pPr>
        <w:rPr>
          <w:bCs/>
          <w:sz w:val="23"/>
          <w:szCs w:val="23"/>
        </w:rPr>
      </w:pPr>
    </w:p>
    <w:p w14:paraId="3B506995" w14:textId="77777777" w:rsidR="00BB38EF" w:rsidRDefault="00BB38EF" w:rsidP="00BB38EF">
      <w:pPr>
        <w:rPr>
          <w:bCs/>
          <w:sz w:val="23"/>
          <w:szCs w:val="23"/>
        </w:rPr>
      </w:pPr>
    </w:p>
    <w:p w14:paraId="16EF4F73" w14:textId="77777777" w:rsidR="00BB38EF" w:rsidRDefault="00BB38EF" w:rsidP="00BB38EF">
      <w:pPr>
        <w:rPr>
          <w:bCs/>
          <w:sz w:val="23"/>
          <w:szCs w:val="23"/>
        </w:rPr>
      </w:pPr>
    </w:p>
    <w:p w14:paraId="75C7ABD7" w14:textId="77777777" w:rsidR="00BB38EF" w:rsidRDefault="00BB38EF" w:rsidP="00BB38EF">
      <w:pPr>
        <w:rPr>
          <w:bCs/>
          <w:sz w:val="23"/>
          <w:szCs w:val="23"/>
        </w:rPr>
      </w:pPr>
    </w:p>
    <w:p w14:paraId="081858BC" w14:textId="77777777" w:rsidR="00BB38EF" w:rsidRDefault="00BB38EF" w:rsidP="00BB38EF">
      <w:pPr>
        <w:rPr>
          <w:bCs/>
          <w:sz w:val="23"/>
          <w:szCs w:val="23"/>
        </w:rPr>
      </w:pPr>
    </w:p>
    <w:p w14:paraId="24EEE70C" w14:textId="7C228C06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5462CC1F" w14:textId="3270ECB6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3135DB82" w14:textId="7A32D873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0BA6A5E6" w14:textId="13370E3F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422A4860" w14:textId="6B275B45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5FE56272" w14:textId="7DFE9D55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2BE6B1A1" w14:textId="4C3928C2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47DD67F4" w14:textId="13E9CE70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0BA16D84" w14:textId="4AF317BA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6AE20BF1" w14:textId="7CF1006D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44AA5ABF" w14:textId="566822AF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7407707C" w14:textId="5C7327E0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48CDACB1" w14:textId="1566E6DC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27B33042" w14:textId="204F1F82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1678754D" w14:textId="77777777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7387E4B1" w14:textId="77777777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71C42B79" w14:textId="5861875A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3092601D" w14:textId="7A7DF8E5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4DC26A84" w14:textId="367D3793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7CC9D246" w14:textId="77777777" w:rsidR="00BB38EF" w:rsidRDefault="00BB38EF" w:rsidP="00BB38EF">
      <w:pPr>
        <w:pStyle w:val="Paragraphedeliste"/>
        <w:spacing w:line="240" w:lineRule="auto"/>
        <w:rPr>
          <w:rFonts w:ascii="Arial" w:hAnsi="Arial" w:cs="Arial"/>
          <w:sz w:val="16"/>
          <w:lang w:val="en-US"/>
        </w:rPr>
      </w:pPr>
    </w:p>
    <w:p w14:paraId="053CFB9D" w14:textId="428C26EA" w:rsidR="00BB38EF" w:rsidRPr="002E4C7C" w:rsidRDefault="00BB38EF" w:rsidP="00BB38EF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c</w:t>
      </w:r>
      <w:r w:rsidRPr="002E4C7C">
        <w:rPr>
          <w:rFonts w:ascii="Arial" w:hAnsi="Arial" w:cs="Arial"/>
          <w:sz w:val="16"/>
          <w:lang w:val="en-US"/>
        </w:rPr>
        <w:t>fDNA concentration: concentration of cfDNA in commercial plasma</w:t>
      </w:r>
    </w:p>
    <w:p w14:paraId="0F8D731B" w14:textId="77777777" w:rsidR="00BB38EF" w:rsidRPr="002E4C7C" w:rsidRDefault="00BB38EF" w:rsidP="00BB38EF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16"/>
          <w:lang w:val="en-US"/>
        </w:rPr>
      </w:pP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: concentration of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added in commercial plasma</w:t>
      </w:r>
    </w:p>
    <w:p w14:paraId="408587B5" w14:textId="77777777" w:rsidR="00BB38EF" w:rsidRPr="002E4C7C" w:rsidRDefault="00BB38EF" w:rsidP="00BB38EF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16"/>
          <w:lang w:val="en-US"/>
        </w:rPr>
      </w:pPr>
      <w:r w:rsidRPr="002E4C7C">
        <w:rPr>
          <w:rFonts w:ascii="Arial" w:hAnsi="Arial" w:cs="Arial"/>
          <w:sz w:val="16"/>
          <w:lang w:val="en-US"/>
        </w:rPr>
        <w:t xml:space="preserve">mutated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 =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 for homozygous mutation and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/2 for heterozygous mutation</w:t>
      </w:r>
    </w:p>
    <w:p w14:paraId="5DB40DBC" w14:textId="77777777" w:rsidR="00BB38EF" w:rsidRPr="002E4C7C" w:rsidRDefault="00BB38EF" w:rsidP="00BB38EF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16"/>
          <w:lang w:val="en-US"/>
        </w:rPr>
      </w:pPr>
      <w:proofErr w:type="spellStart"/>
      <w:r w:rsidRPr="002E4C7C">
        <w:rPr>
          <w:rFonts w:ascii="Arial" w:hAnsi="Arial" w:cs="Arial"/>
          <w:sz w:val="16"/>
          <w:lang w:val="en-US"/>
        </w:rPr>
        <w:t>cf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DNA total concentration = </w:t>
      </w:r>
      <w:proofErr w:type="spellStart"/>
      <w:r w:rsidRPr="002E4C7C">
        <w:rPr>
          <w:rFonts w:ascii="Arial" w:hAnsi="Arial" w:cs="Arial"/>
          <w:sz w:val="16"/>
          <w:lang w:val="en-US"/>
        </w:rPr>
        <w:t>cf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 +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. cfDNA total number of copies = cfDNA number of copies +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number of copies</w:t>
      </w:r>
    </w:p>
    <w:p w14:paraId="6B87C8A5" w14:textId="46A34AA2" w:rsidR="00116F15" w:rsidRPr="003A00B2" w:rsidRDefault="00BB38EF" w:rsidP="003A00B2">
      <w:pPr>
        <w:pStyle w:val="Paragraphedeliste"/>
        <w:numPr>
          <w:ilvl w:val="0"/>
          <w:numId w:val="1"/>
        </w:numPr>
        <w:shd w:val="clear" w:color="auto" w:fill="FFFFFF"/>
        <w:spacing w:after="0" w:line="240" w:lineRule="auto"/>
        <w:rPr>
          <w:lang w:val="en-US"/>
        </w:rPr>
      </w:pPr>
      <w:r w:rsidRPr="003A00B2">
        <w:rPr>
          <w:rFonts w:ascii="Arial" w:hAnsi="Arial" w:cs="Arial"/>
          <w:sz w:val="16"/>
          <w:lang w:val="en-US"/>
        </w:rPr>
        <w:t xml:space="preserve">Cycle quantification. </w:t>
      </w:r>
    </w:p>
    <w:sectPr w:rsidR="00116F15" w:rsidRPr="003A00B2" w:rsidSect="003A00B2">
      <w:pgSz w:w="16838" w:h="11906" w:orient="landscape"/>
      <w:pgMar w:top="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53FBC"/>
    <w:multiLevelType w:val="hybridMultilevel"/>
    <w:tmpl w:val="725EF3EE"/>
    <w:lvl w:ilvl="0" w:tplc="647668F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D29A9"/>
    <w:multiLevelType w:val="hybridMultilevel"/>
    <w:tmpl w:val="812C0DD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2A7"/>
    <w:rsid w:val="00060D52"/>
    <w:rsid w:val="000C65EC"/>
    <w:rsid w:val="00116F15"/>
    <w:rsid w:val="001273BF"/>
    <w:rsid w:val="001435AB"/>
    <w:rsid w:val="00204E2B"/>
    <w:rsid w:val="003A00B2"/>
    <w:rsid w:val="004C2203"/>
    <w:rsid w:val="00552D30"/>
    <w:rsid w:val="005610F2"/>
    <w:rsid w:val="0060143C"/>
    <w:rsid w:val="00717FD9"/>
    <w:rsid w:val="00760F71"/>
    <w:rsid w:val="00803261"/>
    <w:rsid w:val="00834989"/>
    <w:rsid w:val="009E5E74"/>
    <w:rsid w:val="00B15C50"/>
    <w:rsid w:val="00BB38EF"/>
    <w:rsid w:val="00CA45F7"/>
    <w:rsid w:val="00EB32A7"/>
    <w:rsid w:val="00EE1F69"/>
    <w:rsid w:val="00F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5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7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ZAK Claire</dc:creator>
  <cp:lastModifiedBy>FRANCZAK Claire</cp:lastModifiedBy>
  <cp:revision>17</cp:revision>
  <dcterms:created xsi:type="dcterms:W3CDTF">2019-08-01T12:46:00Z</dcterms:created>
  <dcterms:modified xsi:type="dcterms:W3CDTF">2019-12-23T08:31:00Z</dcterms:modified>
</cp:coreProperties>
</file>